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034ACE5A" w14:textId="77777777" w:rsidR="00C42577" w:rsidRPr="00C42577" w:rsidRDefault="00C42577" w:rsidP="00AE0DB7">
      <w:pPr>
        <w:pStyle w:val="Title"/>
      </w:pPr>
    </w:p>
    <w:p w14:paraId="4A247984" w14:textId="77777777" w:rsidR="00AE0DB7" w:rsidRDefault="00482DA1" w:rsidP="00AE0DB7">
      <w:pPr>
        <w:pStyle w:val="BodyText"/>
        <w:spacing w:line="240" w:lineRule="auto"/>
      </w:pPr>
      <w:r>
        <w:t>Appendix 2: Summary of study sites.</w:t>
      </w:r>
      <w:r w:rsidR="00AE0DB7">
        <w:t xml:space="preserve">  Abbreviations: </w:t>
      </w:r>
      <w:r w:rsidR="00AE0DB7">
        <w:t xml:space="preserve">Lat. = latitude (°N); Long. = longitude (°W); Elevation = elevation above sea level (m); BGC = </w:t>
      </w:r>
      <w:proofErr w:type="spellStart"/>
      <w:r w:rsidR="00AE0DB7">
        <w:t>biogeoclimatic</w:t>
      </w:r>
      <w:proofErr w:type="spellEnd"/>
      <w:r w:rsidR="00AE0DB7">
        <w:t xml:space="preserve"> variant (Meidinger and Pojar 1991); Plots = number of 50m² plots established in site.</w:t>
      </w:r>
    </w:p>
    <w:p w14:paraId="60A6FCB0" w14:textId="77777777" w:rsidR="00AE0DB7" w:rsidRDefault="00AE0DB7" w:rsidP="00AE0DB7">
      <w:pPr>
        <w:pStyle w:val="BodyText"/>
        <w:spacing w:line="240" w:lineRule="auto"/>
      </w:pPr>
    </w:p>
    <w:tbl>
      <w:tblPr>
        <w:tblStyle w:val="Table"/>
        <w:tblW w:w="2851" w:type="pct"/>
        <w:jc w:val="center"/>
        <w:tblLook w:val="0420" w:firstRow="1" w:lastRow="0" w:firstColumn="0" w:lastColumn="0" w:noHBand="0" w:noVBand="1"/>
      </w:tblPr>
      <w:tblGrid>
        <w:gridCol w:w="476"/>
        <w:gridCol w:w="779"/>
        <w:gridCol w:w="868"/>
        <w:gridCol w:w="859"/>
        <w:gridCol w:w="903"/>
        <w:gridCol w:w="556"/>
        <w:gridCol w:w="1134"/>
      </w:tblGrid>
      <w:tr w:rsidR="00482DA1" w14:paraId="205E8DED" w14:textId="77777777" w:rsidTr="00AE0DB7">
        <w:trPr>
          <w:cantSplit/>
          <w:trHeight w:hRule="exact" w:val="340"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F8884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ite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4DBA3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at.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AD215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ong.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A4F9C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Elevation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D07AA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BGC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BBF21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lots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01B93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lanting year</w:t>
            </w:r>
          </w:p>
        </w:tc>
      </w:tr>
      <w:tr w:rsidR="00482DA1" w14:paraId="5FA6CC02" w14:textId="77777777" w:rsidTr="00AE0DB7">
        <w:trPr>
          <w:cantSplit/>
          <w:trHeight w:hRule="exact" w:val="34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7876D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341A2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4.465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99FF2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3.086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9D451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3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2F340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BSmk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AD790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C65B5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97</w:t>
            </w:r>
          </w:p>
        </w:tc>
      </w:tr>
      <w:tr w:rsidR="00482DA1" w14:paraId="298C54C6" w14:textId="77777777" w:rsidTr="00AE0DB7">
        <w:trPr>
          <w:cantSplit/>
          <w:trHeight w:hRule="exact" w:val="34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D614A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A1153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4.260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774E5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2.50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C4391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3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8EB5E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BSmk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A38E2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517BD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93</w:t>
            </w:r>
          </w:p>
        </w:tc>
      </w:tr>
      <w:tr w:rsidR="00482DA1" w14:paraId="4F9446CB" w14:textId="77777777" w:rsidTr="00AE0DB7">
        <w:trPr>
          <w:cantSplit/>
          <w:trHeight w:hRule="exact" w:val="34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D02BB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E6865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3.947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7C7D3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2.17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9E163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876D9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BSwk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41B2D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37DF7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93</w:t>
            </w:r>
          </w:p>
        </w:tc>
      </w:tr>
      <w:tr w:rsidR="00482DA1" w14:paraId="15AF07A4" w14:textId="77777777" w:rsidTr="00AE0DB7">
        <w:trPr>
          <w:cantSplit/>
          <w:trHeight w:hRule="exact" w:val="34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CC054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AFD2E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4.397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F9D0F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2.658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93001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6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34AE3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BSmk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CCCF7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00C27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97</w:t>
            </w:r>
          </w:p>
        </w:tc>
      </w:tr>
      <w:tr w:rsidR="00482DA1" w14:paraId="532C5A44" w14:textId="77777777" w:rsidTr="00AE0DB7">
        <w:trPr>
          <w:cantSplit/>
          <w:trHeight w:hRule="exact" w:val="34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4DF63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ADDBC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4.71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97068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2.469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BA0A0C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9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00DAD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BSwk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9A333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6E2ED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97</w:t>
            </w:r>
          </w:p>
        </w:tc>
      </w:tr>
      <w:tr w:rsidR="00482DA1" w14:paraId="54F41A4B" w14:textId="77777777" w:rsidTr="00AE0DB7">
        <w:trPr>
          <w:cantSplit/>
          <w:trHeight w:hRule="exact" w:val="34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FB712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F1B9D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2.936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302FE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2.244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6A384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9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BBF3D" w14:textId="77777777" w:rsidR="00482DA1" w:rsidRDefault="00482DA1" w:rsidP="00BA368C">
            <w:pPr>
              <w:keepNext/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BSmw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48185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9969F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87</w:t>
            </w:r>
          </w:p>
        </w:tc>
      </w:tr>
      <w:tr w:rsidR="00482DA1" w14:paraId="21612EDF" w14:textId="77777777" w:rsidTr="00AE0DB7">
        <w:trPr>
          <w:cantSplit/>
          <w:trHeight w:hRule="exact" w:val="34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1827E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7EE0B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4.77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406C4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6.823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4872F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06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30B30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BSmc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106AE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A1DAC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58</w:t>
            </w:r>
          </w:p>
        </w:tc>
      </w:tr>
      <w:tr w:rsidR="00482DA1" w14:paraId="5CB936A9" w14:textId="77777777" w:rsidTr="00AE0DB7">
        <w:trPr>
          <w:cantSplit/>
          <w:trHeight w:hRule="exact" w:val="34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FDD41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7E1F4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4.970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4113A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6.767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5B1C3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5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181EC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BSmc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20CC9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12A86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82</w:t>
            </w:r>
          </w:p>
        </w:tc>
      </w:tr>
      <w:tr w:rsidR="00482DA1" w14:paraId="53B2CA3A" w14:textId="77777777" w:rsidTr="00AE0DB7">
        <w:trPr>
          <w:cantSplit/>
          <w:trHeight w:hRule="exact" w:val="34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2E562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6C155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4.04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3C6D4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5.503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F6AB0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CBA34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BSdk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035AF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8376B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88</w:t>
            </w:r>
          </w:p>
        </w:tc>
      </w:tr>
      <w:tr w:rsidR="00482DA1" w14:paraId="5C866073" w14:textId="77777777" w:rsidTr="00AE0DB7">
        <w:trPr>
          <w:cantSplit/>
          <w:trHeight w:hRule="exact" w:val="34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5026B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A7334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4.036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24B70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5.434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4CE58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4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CEAD3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BSdk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966DC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BE754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88</w:t>
            </w:r>
          </w:p>
        </w:tc>
      </w:tr>
      <w:tr w:rsidR="00482DA1" w14:paraId="3BEF0AE8" w14:textId="77777777" w:rsidTr="00AE0DB7">
        <w:trPr>
          <w:cantSplit/>
          <w:trHeight w:hRule="exact" w:val="34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EFAF0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D96E3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3.817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26A2B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4.139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FB616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05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921E4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BSmc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5EEA4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0AFA5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82</w:t>
            </w:r>
          </w:p>
        </w:tc>
      </w:tr>
      <w:tr w:rsidR="00482DA1" w14:paraId="34B4FB6A" w14:textId="77777777" w:rsidTr="00AE0DB7">
        <w:trPr>
          <w:cantSplit/>
          <w:trHeight w:hRule="exact" w:val="34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24870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1C895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4.178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8B213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5.437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47AB7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7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482F6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BSdk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11853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ECC6A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62</w:t>
            </w:r>
          </w:p>
        </w:tc>
      </w:tr>
      <w:tr w:rsidR="00482DA1" w14:paraId="15191642" w14:textId="77777777" w:rsidTr="00AE0DB7">
        <w:trPr>
          <w:cantSplit/>
          <w:trHeight w:hRule="exact" w:val="34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DEEF2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480CB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4.179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DE582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5.434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A6626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9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D82F0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BSdk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527CC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4ABA1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65</w:t>
            </w:r>
          </w:p>
        </w:tc>
      </w:tr>
      <w:tr w:rsidR="00482DA1" w14:paraId="7385C48A" w14:textId="77777777" w:rsidTr="00AE0DB7">
        <w:trPr>
          <w:cantSplit/>
          <w:trHeight w:hRule="exact" w:val="34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7A27D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17E4F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3.604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781EE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5.55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04A26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03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9609B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BSdk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BFB1F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D7B72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80</w:t>
            </w:r>
          </w:p>
        </w:tc>
      </w:tr>
      <w:tr w:rsidR="00482DA1" w14:paraId="69FEA51C" w14:textId="77777777" w:rsidTr="00AE0DB7">
        <w:trPr>
          <w:cantSplit/>
          <w:trHeight w:hRule="exact" w:val="34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1EA46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58148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3.604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D78C1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5.55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E5689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03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A981D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BSdk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A8246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4AD71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81</w:t>
            </w:r>
          </w:p>
        </w:tc>
      </w:tr>
      <w:tr w:rsidR="00482DA1" w14:paraId="6BA58E1F" w14:textId="77777777" w:rsidTr="00AE0DB7">
        <w:trPr>
          <w:cantSplit/>
          <w:trHeight w:hRule="exact" w:val="34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113F0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6C630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3.926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DFDC7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6.148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D62B5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0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08210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BSmc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A5E27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ADCCE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92</w:t>
            </w:r>
          </w:p>
        </w:tc>
      </w:tr>
      <w:tr w:rsidR="00482DA1" w14:paraId="49B5B02A" w14:textId="77777777" w:rsidTr="00AE0DB7">
        <w:trPr>
          <w:cantSplit/>
          <w:trHeight w:hRule="exact" w:val="34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A1972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F10B1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3.833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02DD1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6.929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A8AC2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0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A1A87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BSmc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8962A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5C364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80</w:t>
            </w:r>
          </w:p>
        </w:tc>
      </w:tr>
      <w:tr w:rsidR="00482DA1" w14:paraId="4E31EC66" w14:textId="77777777" w:rsidTr="00AE0DB7">
        <w:trPr>
          <w:cantSplit/>
          <w:trHeight w:hRule="exact" w:val="34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4171E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7CE44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4.428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0BD8C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6.484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4A290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D4E25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BSdk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BC77E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115E7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81</w:t>
            </w:r>
          </w:p>
        </w:tc>
      </w:tr>
      <w:tr w:rsidR="00482DA1" w14:paraId="7215B864" w14:textId="77777777" w:rsidTr="00AE0DB7">
        <w:trPr>
          <w:cantSplit/>
          <w:trHeight w:hRule="exact" w:val="34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6E8B5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A57EB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4.015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BCF6D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7.256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16894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0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5E9C2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BSmc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571D8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D586B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81</w:t>
            </w:r>
          </w:p>
        </w:tc>
      </w:tr>
      <w:tr w:rsidR="00482DA1" w14:paraId="05344401" w14:textId="77777777" w:rsidTr="00AE0DB7">
        <w:trPr>
          <w:cantSplit/>
          <w:trHeight w:hRule="exact" w:val="34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FC505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631D8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4.480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3344B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6.853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9C86E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4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B2416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BSdk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45135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C49B4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81</w:t>
            </w:r>
          </w:p>
        </w:tc>
      </w:tr>
      <w:tr w:rsidR="00482DA1" w14:paraId="7DF0AC1D" w14:textId="77777777" w:rsidTr="00AE0DB7">
        <w:trPr>
          <w:cantSplit/>
          <w:trHeight w:hRule="exact" w:val="34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18406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2B3B8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3.303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57601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1.84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CEE3D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33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C66E3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ESSFwk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3EC4E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D3E02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88</w:t>
            </w:r>
          </w:p>
        </w:tc>
      </w:tr>
      <w:tr w:rsidR="00482DA1" w14:paraId="2F3D40D4" w14:textId="77777777" w:rsidTr="00AE0DB7">
        <w:trPr>
          <w:cantSplit/>
          <w:trHeight w:hRule="exact" w:val="34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7C920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B9C60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2.380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B0137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0.955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A7BDE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,1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EA1CF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CHwk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2317A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106C3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87</w:t>
            </w:r>
          </w:p>
        </w:tc>
      </w:tr>
      <w:tr w:rsidR="00482DA1" w14:paraId="115B0D74" w14:textId="77777777" w:rsidTr="00AE0DB7">
        <w:trPr>
          <w:cantSplit/>
          <w:trHeight w:hRule="exact" w:val="34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CE49F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B9F46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2.745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A0F68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9.096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DCD7E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0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123E7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CHmm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B398C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B8786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02</w:t>
            </w:r>
          </w:p>
        </w:tc>
      </w:tr>
      <w:tr w:rsidR="00482DA1" w14:paraId="7D4D7BAF" w14:textId="77777777" w:rsidTr="00AE0DB7">
        <w:trPr>
          <w:cantSplit/>
          <w:trHeight w:hRule="exact" w:val="340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FD2A9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18E15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2.708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4C307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9.05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A9FB6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8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DDD7D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ICHmm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6D9C2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C96AE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81</w:t>
            </w:r>
          </w:p>
        </w:tc>
      </w:tr>
      <w:tr w:rsidR="00482DA1" w14:paraId="5095701B" w14:textId="77777777" w:rsidTr="00AE0DB7">
        <w:trPr>
          <w:cantSplit/>
          <w:trHeight w:hRule="exact" w:val="340"/>
          <w:jc w:val="center"/>
        </w:trPr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ED227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0D319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4.0208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F3102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7.4025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80C24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45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6A8EF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BSmc2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B82DC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807F1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92</w:t>
            </w:r>
          </w:p>
        </w:tc>
      </w:tr>
    </w:tbl>
    <w:p w14:paraId="0FFAA78F" w14:textId="205ECCD7" w:rsidR="00482DA1" w:rsidRDefault="00482DA1" w:rsidP="00AE0DB7">
      <w:pPr>
        <w:pStyle w:val="BodyText"/>
      </w:pPr>
    </w:p>
    <w:sectPr w:rsidR="00482DA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51D730" w14:textId="77777777" w:rsidR="00BD530B" w:rsidRDefault="00BD530B" w:rsidP="00117666">
      <w:pPr>
        <w:spacing w:after="0"/>
      </w:pPr>
      <w:r>
        <w:separator/>
      </w:r>
    </w:p>
  </w:endnote>
  <w:endnote w:type="continuationSeparator" w:id="0">
    <w:p w14:paraId="56CD912C" w14:textId="77777777" w:rsidR="00BD530B" w:rsidRDefault="00BD530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730B2A" w14:textId="77777777" w:rsidR="00BD530B" w:rsidRDefault="00BD530B" w:rsidP="00117666">
      <w:pPr>
        <w:spacing w:after="0"/>
      </w:pPr>
      <w:r>
        <w:separator/>
      </w:r>
    </w:p>
  </w:footnote>
  <w:footnote w:type="continuationSeparator" w:id="0">
    <w:p w14:paraId="54E7F371" w14:textId="77777777" w:rsidR="00BD530B" w:rsidRDefault="00BD530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62CC"/>
    <w:rsid w:val="00077D53"/>
    <w:rsid w:val="000B3112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82DA1"/>
    <w:rsid w:val="004961FF"/>
    <w:rsid w:val="00514C14"/>
    <w:rsid w:val="005162EA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0480A"/>
    <w:rsid w:val="00907AC9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AE013E"/>
    <w:rsid w:val="00AE0DB7"/>
    <w:rsid w:val="00B1671E"/>
    <w:rsid w:val="00B25EB8"/>
    <w:rsid w:val="00B354E1"/>
    <w:rsid w:val="00B37F4D"/>
    <w:rsid w:val="00BD530B"/>
    <w:rsid w:val="00C42577"/>
    <w:rsid w:val="00C52A7B"/>
    <w:rsid w:val="00C56BAF"/>
    <w:rsid w:val="00C578C7"/>
    <w:rsid w:val="00C679AA"/>
    <w:rsid w:val="00C67E4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BodyText">
    <w:name w:val="Body Text"/>
    <w:basedOn w:val="Normal"/>
    <w:link w:val="BodyTextChar"/>
    <w:qFormat/>
    <w:rsid w:val="00482DA1"/>
    <w:pPr>
      <w:spacing w:before="180" w:after="180" w:line="480" w:lineRule="auto"/>
    </w:pPr>
    <w:rPr>
      <w:rFonts w:asciiTheme="minorHAnsi" w:hAnsiTheme="minorHAnsi"/>
      <w:szCs w:val="24"/>
    </w:rPr>
  </w:style>
  <w:style w:type="character" w:customStyle="1" w:styleId="BodyTextChar">
    <w:name w:val="Body Text Char"/>
    <w:basedOn w:val="DefaultParagraphFont"/>
    <w:link w:val="BodyText"/>
    <w:rsid w:val="00482DA1"/>
    <w:rPr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482DA1"/>
  </w:style>
  <w:style w:type="table" w:customStyle="1" w:styleId="Table">
    <w:name w:val="Table"/>
    <w:semiHidden/>
    <w:unhideWhenUsed/>
    <w:qFormat/>
    <w:rsid w:val="00482DA1"/>
    <w:pPr>
      <w:spacing w:after="160" w:line="48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purl.org/dc/terms/"/>
    <ds:schemaRef ds:uri="26005759-6815-4540-b8ea-913958d74f23"/>
    <ds:schemaRef ds:uri="http://purl.org/dc/elements/1.1/"/>
    <ds:schemaRef ds:uri="http://schemas.openxmlformats.org/package/2006/metadata/core-properties"/>
    <ds:schemaRef ds:uri="970c08f3-bdc0-46be-888b-e62464d9f78c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194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riesbauer, Hardy FOR:EX</cp:lastModifiedBy>
  <cp:revision>5</cp:revision>
  <cp:lastPrinted>2013-10-03T12:51:00Z</cp:lastPrinted>
  <dcterms:created xsi:type="dcterms:W3CDTF">2025-06-18T22:31:00Z</dcterms:created>
  <dcterms:modified xsi:type="dcterms:W3CDTF">2025-06-18T2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